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804146F">
      <w:pP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  <w:lang w:val="en-GB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5274310" cy="1994535"/>
            <wp:effectExtent l="0" t="0" r="2540" b="5715"/>
            <wp:docPr id="14191624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916249" name="图片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4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A0DE0E">
      <w:pPr>
        <w:numPr>
          <w:ilvl w:val="255"/>
          <w:numId w:val="0"/>
        </w:numPr>
        <w:jc w:val="left"/>
        <w:rPr>
          <w:rFonts w:hint="default" w:ascii="Arial" w:hAnsi="Arial" w:cs="Arial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Arial" w:hAnsi="Arial" w:cs="Arial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Fig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Time-resolved g</w:t>
      </w:r>
      <w:r>
        <w:rPr>
          <w:rFonts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rand average of </w:t>
      </w:r>
      <w:r>
        <w:rPr>
          <w:rFonts w:ascii="Arial" w:hAnsi="Arial" w:cs="Arial"/>
          <w:b/>
          <w:bCs/>
          <w:color w:val="000000" w:themeColor="text1"/>
          <w:lang w:val="en-GB"/>
          <w14:textFill>
            <w14:solidFill>
              <w14:schemeClr w14:val="tx1"/>
            </w14:solidFill>
          </w14:textFill>
        </w:rPr>
        <w:t>past-present interaction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s</w:t>
      </w:r>
      <w:r>
        <w:rPr>
          <w:rFonts w:ascii="Arial" w:hAnsi="Arial" w:cs="Arial"/>
          <w:b/>
          <w:bCs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 between current target and previous unchosen location in Experiment 2 (MEG)</w:t>
      </w:r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>, related to Fig</w:t>
      </w:r>
      <w:bookmarkStart w:id="0" w:name="_GoBack"/>
      <w:bookmarkEnd w:id="0"/>
      <w:r>
        <w:rPr>
          <w:rFonts w:hint="eastAsia" w:ascii="Arial" w:hAnsi="Arial" w:cs="Arial"/>
          <w:b/>
          <w:bCs/>
          <w:color w:val="000000" w:themeColor="text1"/>
          <w14:textFill>
            <w14:solidFill>
              <w14:schemeClr w14:val="tx1"/>
            </w14:solidFill>
          </w14:textFill>
        </w:rPr>
        <w:t xml:space="preserve"> 4</w:t>
      </w:r>
      <w:r>
        <w:rPr>
          <w:rFonts w:ascii="Arial" w:hAnsi="Arial" w:cs="Arial"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. The shaded areas correspond to ±1 SEM. Positive and negative values correspond to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aligned</w:t>
      </w:r>
      <w:r>
        <w:rPr>
          <w:rFonts w:ascii="Arial" w:hAnsi="Arial" w:cs="Arial"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 and 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flipped</w:t>
      </w:r>
      <w:r>
        <w:rPr>
          <w:rFonts w:ascii="Arial" w:hAnsi="Arial" w:cs="Arial"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 direction,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" w:hAnsi="Arial" w:cs="Arial"/>
          <w:color w:val="000000" w:themeColor="text1"/>
          <w:lang w:val="en-GB"/>
          <w14:textFill>
            <w14:solidFill>
              <w14:schemeClr w14:val="tx1"/>
            </w14:solidFill>
          </w14:textFill>
        </w:rPr>
        <w:t>respectively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. H</w:t>
      </w:r>
      <w:r>
        <w:rPr>
          <w:rFonts w:ascii="Arial" w:hAnsi="Arial" w:cs="Arial"/>
          <w:color w:val="000000" w:themeColor="text1"/>
          <w:lang w:val="en-GB"/>
          <w14:textFill>
            <w14:solidFill>
              <w14:schemeClr w14:val="tx1"/>
            </w14:solidFill>
          </w14:textFill>
        </w:rPr>
        <w:t>orizontal lines denote significant t</w:t>
      </w:r>
      <w:r>
        <w:rPr>
          <w:rFonts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emporal</w:t>
      </w:r>
      <w:r>
        <w:rPr>
          <w:rFonts w:ascii="Arial" w:hAnsi="Arial" w:cs="Arial"/>
          <w:color w:val="000000" w:themeColor="text1"/>
          <w:lang w:val="en-GB"/>
          <w14:textFill>
            <w14:solidFill>
              <w14:schemeClr w14:val="tx1"/>
            </w14:solidFill>
          </w14:textFill>
        </w:rPr>
        <w:t xml:space="preserve"> clusters (cluster-based permutation test, p &lt; 0.05, two-sided, corrected)</w:t>
      </w:r>
      <w:r>
        <w:rPr>
          <w:rFonts w:hint="eastAsia" w:ascii="Arial" w:hAnsi="Arial" w:cs="Arial"/>
          <w:color w:val="000000" w:themeColor="text1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Arial" w:hAnsi="Arial" w:cs="Arial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Data supporting this figure can be found at: https://osf.io/c7dwp/.</w:t>
      </w:r>
    </w:p>
    <w:p w14:paraId="55AA3EB0">
      <w:pPr>
        <w:numPr>
          <w:ilvl w:val="255"/>
          <w:numId w:val="0"/>
        </w:numPr>
        <w:rPr>
          <w:rFonts w:hint="eastAsia" w:ascii="Arial" w:hAnsi="Arial" w:cs="Arial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 w14:paraId="29B6D428">
      <w:pPr>
        <w:jc w:val="left"/>
        <w:rPr>
          <w:rFonts w:hint="eastAsia" w:ascii="Arial" w:hAnsi="Arial" w:cs="Arial" w:eastAsiaTheme="minorEastAsia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355"/>
    <w:rsid w:val="00060787"/>
    <w:rsid w:val="00135D1D"/>
    <w:rsid w:val="001C64A5"/>
    <w:rsid w:val="001C7893"/>
    <w:rsid w:val="002C5355"/>
    <w:rsid w:val="00335C52"/>
    <w:rsid w:val="003A292E"/>
    <w:rsid w:val="003F7545"/>
    <w:rsid w:val="00483FEB"/>
    <w:rsid w:val="00515AB9"/>
    <w:rsid w:val="00577F9C"/>
    <w:rsid w:val="00582A3A"/>
    <w:rsid w:val="005D7D63"/>
    <w:rsid w:val="006958B6"/>
    <w:rsid w:val="007003A0"/>
    <w:rsid w:val="00743D06"/>
    <w:rsid w:val="00800EF6"/>
    <w:rsid w:val="00876D97"/>
    <w:rsid w:val="009635B9"/>
    <w:rsid w:val="009F75B3"/>
    <w:rsid w:val="00A175F3"/>
    <w:rsid w:val="00A26917"/>
    <w:rsid w:val="00BC54A9"/>
    <w:rsid w:val="00CB1457"/>
    <w:rsid w:val="00E06EF2"/>
    <w:rsid w:val="00E37C60"/>
    <w:rsid w:val="00EC5448"/>
    <w:rsid w:val="00FA3251"/>
    <w:rsid w:val="00FC25BC"/>
    <w:rsid w:val="03036481"/>
    <w:rsid w:val="08855808"/>
    <w:rsid w:val="09047AC1"/>
    <w:rsid w:val="09761263"/>
    <w:rsid w:val="0A23652E"/>
    <w:rsid w:val="0DD93147"/>
    <w:rsid w:val="0F7B20EC"/>
    <w:rsid w:val="12516798"/>
    <w:rsid w:val="182072A4"/>
    <w:rsid w:val="1B3D1942"/>
    <w:rsid w:val="1CBD656E"/>
    <w:rsid w:val="1EA869F2"/>
    <w:rsid w:val="200F346C"/>
    <w:rsid w:val="232052C4"/>
    <w:rsid w:val="24F565B2"/>
    <w:rsid w:val="290F39AD"/>
    <w:rsid w:val="2B9D7E25"/>
    <w:rsid w:val="2E554EA6"/>
    <w:rsid w:val="2EDB7876"/>
    <w:rsid w:val="30FA6EC8"/>
    <w:rsid w:val="3198390B"/>
    <w:rsid w:val="32FE0237"/>
    <w:rsid w:val="334E40BA"/>
    <w:rsid w:val="3F452376"/>
    <w:rsid w:val="3F51536E"/>
    <w:rsid w:val="3F785A4E"/>
    <w:rsid w:val="418A21B6"/>
    <w:rsid w:val="428B1C5A"/>
    <w:rsid w:val="44805433"/>
    <w:rsid w:val="46E422F7"/>
    <w:rsid w:val="47E82E09"/>
    <w:rsid w:val="4A9325B3"/>
    <w:rsid w:val="4CB671AB"/>
    <w:rsid w:val="4EE068D4"/>
    <w:rsid w:val="4F3E43AC"/>
    <w:rsid w:val="51A16EC2"/>
    <w:rsid w:val="52385514"/>
    <w:rsid w:val="52DF5574"/>
    <w:rsid w:val="53383B95"/>
    <w:rsid w:val="55786D85"/>
    <w:rsid w:val="56143B14"/>
    <w:rsid w:val="565D6A8B"/>
    <w:rsid w:val="56901B7C"/>
    <w:rsid w:val="583346A1"/>
    <w:rsid w:val="589A1E7B"/>
    <w:rsid w:val="590E720E"/>
    <w:rsid w:val="5CB56EE4"/>
    <w:rsid w:val="5D1A70D0"/>
    <w:rsid w:val="61B7389D"/>
    <w:rsid w:val="622C6B2F"/>
    <w:rsid w:val="66FD7FC0"/>
    <w:rsid w:val="69CA02EA"/>
    <w:rsid w:val="6B652674"/>
    <w:rsid w:val="6C6F77A9"/>
    <w:rsid w:val="6C7A3B4E"/>
    <w:rsid w:val="6F780C1B"/>
    <w:rsid w:val="71FD76AC"/>
    <w:rsid w:val="79E96E28"/>
    <w:rsid w:val="7A3E119B"/>
    <w:rsid w:val="7BEC426F"/>
    <w:rsid w:val="7D0F3953"/>
    <w:rsid w:val="7D8A4FDD"/>
    <w:rsid w:val="7E36816E"/>
    <w:rsid w:val="7E775881"/>
    <w:rsid w:val="7EBF2A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widowControl/>
      <w:spacing w:before="480" w:after="80" w:line="288" w:lineRule="auto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widowControl/>
      <w:spacing w:before="160" w:after="80" w:line="288" w:lineRule="auto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widowControl/>
      <w:spacing w:before="160" w:after="80" w:line="288" w:lineRule="auto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widowControl/>
      <w:spacing w:before="80" w:after="40" w:line="288" w:lineRule="auto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widowControl/>
      <w:spacing w:before="80" w:after="40" w:line="288" w:lineRule="auto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widowControl/>
      <w:spacing w:before="40" w:after="160" w:line="288" w:lineRule="auto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widowControl/>
      <w:spacing w:before="40" w:after="160" w:line="288" w:lineRule="auto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widowControl/>
      <w:spacing w:after="160" w:line="288" w:lineRule="auto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widowControl/>
      <w:spacing w:after="160" w:line="288" w:lineRule="auto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Normal (Web)"/>
    <w:basedOn w:val="1"/>
    <w:semiHidden/>
    <w:unhideWhenUsed/>
    <w:qFormat/>
    <w:uiPriority w:val="99"/>
    <w:rPr>
      <w:sz w:val="24"/>
      <w:szCs w:val="24"/>
    </w:rPr>
  </w:style>
  <w:style w:type="paragraph" w:styleId="14">
    <w:name w:val="Subtitle"/>
    <w:basedOn w:val="1"/>
    <w:next w:val="1"/>
    <w:link w:val="27"/>
    <w:qFormat/>
    <w:uiPriority w:val="11"/>
    <w:pPr>
      <w:widowControl/>
      <w:spacing w:after="160" w:line="28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table" w:styleId="15">
    <w:name w:val="Table Grid"/>
    <w:basedOn w:val="1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6">
    <w:name w:val="Title"/>
    <w:basedOn w:val="1"/>
    <w:next w:val="1"/>
    <w:link w:val="26"/>
    <w:qFormat/>
    <w:uiPriority w:val="10"/>
    <w:pPr>
      <w:widowControl/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1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1"/>
    <w:link w:val="5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1"/>
    <w:link w:val="6"/>
    <w:semiHidden/>
    <w:qFormat/>
    <w:uiPriority w:val="9"/>
    <w:rPr>
      <w:rFonts w:asciiTheme="minorHAnsi" w:hAnsiTheme="minorHAnsi" w:eastAsiaTheme="minorEastAsia"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1"/>
    <w:link w:val="7"/>
    <w:semiHidden/>
    <w:qFormat/>
    <w:uiPriority w:val="9"/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character" w:customStyle="1" w:styleId="23">
    <w:name w:val="标题 7 字符"/>
    <w:basedOn w:val="11"/>
    <w:link w:val="8"/>
    <w:semiHidden/>
    <w:qFormat/>
    <w:uiPriority w:val="9"/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1"/>
    <w:link w:val="9"/>
    <w:semiHidden/>
    <w:qFormat/>
    <w:uiPriority w:val="9"/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1"/>
    <w:link w:val="10"/>
    <w:semiHidden/>
    <w:qFormat/>
    <w:uiPriority w:val="9"/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1"/>
    <w:link w:val="1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1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No Spacing"/>
    <w:qFormat/>
    <w:uiPriority w:val="1"/>
    <w:pPr>
      <w:spacing w:after="160"/>
      <w:jc w:val="both"/>
    </w:pPr>
    <w:rPr>
      <w:rFonts w:ascii="Arial" w:hAnsi="Arial" w:eastAsia="宋体" w:cstheme="minorBidi"/>
      <w:kern w:val="2"/>
      <w:sz w:val="21"/>
      <w:szCs w:val="22"/>
      <w:lang w:val="en-US" w:eastAsia="zh-CN" w:bidi="ar-SA"/>
    </w:rPr>
  </w:style>
  <w:style w:type="paragraph" w:styleId="29">
    <w:name w:val="List Paragraph"/>
    <w:basedOn w:val="1"/>
    <w:qFormat/>
    <w:uiPriority w:val="34"/>
    <w:pPr>
      <w:widowControl/>
      <w:spacing w:after="160" w:line="288" w:lineRule="auto"/>
      <w:ind w:left="720"/>
      <w:contextualSpacing/>
    </w:pPr>
    <w:rPr>
      <w:rFonts w:ascii="Arial" w:hAnsi="Arial" w:eastAsia="宋体"/>
    </w:rPr>
  </w:style>
  <w:style w:type="paragraph" w:styleId="30">
    <w:name w:val="Quote"/>
    <w:basedOn w:val="1"/>
    <w:next w:val="1"/>
    <w:link w:val="31"/>
    <w:qFormat/>
    <w:uiPriority w:val="29"/>
    <w:pPr>
      <w:widowControl/>
      <w:spacing w:before="160" w:after="160" w:line="288" w:lineRule="auto"/>
      <w:jc w:val="center"/>
    </w:pPr>
    <w:rPr>
      <w:rFonts w:ascii="Arial" w:hAnsi="Arial" w:eastAsia="宋体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1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Intense Quote"/>
    <w:basedOn w:val="1"/>
    <w:next w:val="1"/>
    <w:link w:val="33"/>
    <w:qFormat/>
    <w:uiPriority w:val="30"/>
    <w:pPr>
      <w:widowControl/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88" w:lineRule="auto"/>
      <w:ind w:left="864" w:right="864"/>
      <w:jc w:val="center"/>
    </w:pPr>
    <w:rPr>
      <w:rFonts w:ascii="Arial" w:hAnsi="Arial" w:eastAsia="宋体"/>
      <w:i/>
      <w:iCs/>
      <w:color w:val="104862" w:themeColor="accent1" w:themeShade="BF"/>
    </w:rPr>
  </w:style>
  <w:style w:type="character" w:customStyle="1" w:styleId="33">
    <w:name w:val="明显引用 字符"/>
    <w:basedOn w:val="11"/>
    <w:link w:val="32"/>
    <w:qFormat/>
    <w:uiPriority w:val="30"/>
    <w:rPr>
      <w:i/>
      <w:iCs/>
      <w:color w:val="104862" w:themeColor="accent1" w:themeShade="BF"/>
    </w:rPr>
  </w:style>
  <w:style w:type="character" w:customStyle="1" w:styleId="34">
    <w:name w:val="明显强调1"/>
    <w:basedOn w:val="11"/>
    <w:qFormat/>
    <w:uiPriority w:val="21"/>
    <w:rPr>
      <w:i/>
      <w:iCs/>
      <w:color w:val="104862" w:themeColor="accent1" w:themeShade="BF"/>
    </w:rPr>
  </w:style>
  <w:style w:type="character" w:customStyle="1" w:styleId="35">
    <w:name w:val="明显参考1"/>
    <w:basedOn w:val="11"/>
    <w:qFormat/>
    <w:uiPriority w:val="32"/>
    <w:rPr>
      <w:b/>
      <w:bCs/>
      <w:smallCaps/>
      <w:color w:val="104862" w:themeColor="accent1" w:themeShade="BF"/>
      <w:spacing w:val="5"/>
    </w:rPr>
  </w:style>
  <w:style w:type="table" w:customStyle="1" w:styleId="36">
    <w:name w:val="普通表格1"/>
    <w:basedOn w:val="12"/>
    <w:semiHidden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 2007 - 2010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638</Words>
  <Characters>3639</Characters>
  <Lines>30</Lines>
  <Paragraphs>8</Paragraphs>
  <TotalTime>14</TotalTime>
  <ScaleCrop>false</ScaleCrop>
  <LinksUpToDate>false</LinksUpToDate>
  <CharactersWithSpaces>4269</CharactersWithSpaces>
  <Application>WPS Office_12.2.0.203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7T09:29:00Z</dcterms:created>
  <dc:creator>Minghao Luo</dc:creator>
  <cp:lastModifiedBy>HUIHUI</cp:lastModifiedBy>
  <dcterms:modified xsi:type="dcterms:W3CDTF">2025-04-07T08:26:49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326</vt:lpwstr>
  </property>
  <property fmtid="{D5CDD505-2E9C-101B-9397-08002B2CF9AE}" pid="3" name="ICV">
    <vt:lpwstr>9149E4A59E2643C399B57A2B093F44C7_13</vt:lpwstr>
  </property>
</Properties>
</file>